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62877E" w14:textId="77777777" w:rsidR="006E0DF1" w:rsidRPr="004B2590" w:rsidRDefault="006E0DF1" w:rsidP="006E0DF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</w:t>
      </w:r>
      <w:r w:rsidRPr="006B1385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1</w:t>
      </w:r>
      <w:r w:rsidRPr="006B1385">
        <w:rPr>
          <w:rFonts w:ascii="Arial" w:hAnsi="Arial" w:cs="Arial"/>
          <w:b/>
        </w:rPr>
        <w:t xml:space="preserve">.  </w:t>
      </w:r>
      <w:r>
        <w:rPr>
          <w:rFonts w:ascii="Arial" w:eastAsia="Times New Roman" w:hAnsi="Arial" w:cs="Arial"/>
        </w:rPr>
        <w:t>Specified diagnosis</w:t>
      </w:r>
      <w:r w:rsidRPr="006B1385">
        <w:rPr>
          <w:rFonts w:ascii="Arial" w:eastAsia="Times New Roman" w:hAnsi="Arial" w:cs="Arial"/>
        </w:rPr>
        <w:t xml:space="preserve"> </w:t>
      </w:r>
      <w:r>
        <w:rPr>
          <w:rFonts w:ascii="Arial" w:eastAsia="Times New Roman" w:hAnsi="Arial" w:cs="Arial"/>
        </w:rPr>
        <w:t xml:space="preserve">of 87 patients with brain tumors </w:t>
      </w:r>
      <w:r w:rsidRPr="00712E60">
        <w:rPr>
          <w:rFonts w:ascii="Arial" w:eastAsia="Times New Roman" w:hAnsi="Arial" w:cs="Arial"/>
          <w:b/>
          <w:bCs/>
          <w:i/>
          <w:iCs/>
        </w:rPr>
        <w:t xml:space="preserve">enrolled </w:t>
      </w:r>
      <w:r>
        <w:rPr>
          <w:rFonts w:ascii="Arial" w:eastAsia="Times New Roman" w:hAnsi="Arial" w:cs="Arial"/>
        </w:rPr>
        <w:t xml:space="preserve">in Phase I or Phase I/II Trials 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860"/>
        <w:gridCol w:w="2430"/>
      </w:tblGrid>
      <w:tr w:rsidR="006E0DF1" w14:paraId="4AD67F75" w14:textId="77777777" w:rsidTr="002F5319">
        <w:tc>
          <w:tcPr>
            <w:tcW w:w="3860" w:type="dxa"/>
            <w:shd w:val="clear" w:color="auto" w:fill="D0CECE" w:themeFill="background2" w:themeFillShade="E6"/>
          </w:tcPr>
          <w:p w14:paraId="55F4EB67" w14:textId="77777777" w:rsidR="006E0DF1" w:rsidRDefault="006E0DF1" w:rsidP="002F531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agnosis</w:t>
            </w:r>
          </w:p>
        </w:tc>
        <w:tc>
          <w:tcPr>
            <w:tcW w:w="2430" w:type="dxa"/>
            <w:shd w:val="clear" w:color="auto" w:fill="D0CECE" w:themeFill="background2" w:themeFillShade="E6"/>
          </w:tcPr>
          <w:p w14:paraId="2FF7A736" w14:textId="77777777" w:rsidR="006E0DF1" w:rsidRDefault="006E0DF1" w:rsidP="002F531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6E0DF1" w14:paraId="7E1AA2E3" w14:textId="77777777" w:rsidTr="002F5319">
        <w:tc>
          <w:tcPr>
            <w:tcW w:w="3860" w:type="dxa"/>
          </w:tcPr>
          <w:p w14:paraId="21E4983A" w14:textId="77777777" w:rsidR="006E0DF1" w:rsidRDefault="006E0DF1" w:rsidP="002F5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High-grade glioma</w:t>
            </w:r>
          </w:p>
          <w:p w14:paraId="59B0B20D" w14:textId="77777777" w:rsidR="006E0DF1" w:rsidRDefault="006E0DF1" w:rsidP="002F5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Low-grade glioma</w:t>
            </w:r>
          </w:p>
          <w:p w14:paraId="6AAB736A" w14:textId="77777777" w:rsidR="006E0DF1" w:rsidRDefault="006E0DF1" w:rsidP="002F5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ATRT</w:t>
            </w:r>
          </w:p>
          <w:p w14:paraId="4E77896A" w14:textId="77777777" w:rsidR="006E0DF1" w:rsidRDefault="006E0DF1" w:rsidP="002F5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Medulloblastoma</w:t>
            </w:r>
          </w:p>
          <w:p w14:paraId="5ADF9487" w14:textId="77777777" w:rsidR="006E0DF1" w:rsidRPr="008F3A34" w:rsidRDefault="006E0DF1" w:rsidP="002F5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F1 lesion</w:t>
            </w:r>
          </w:p>
          <w:p w14:paraId="4E51E3E5" w14:textId="77777777" w:rsidR="006E0DF1" w:rsidRDefault="006E0DF1" w:rsidP="002F5319">
            <w:pPr>
              <w:rPr>
                <w:rFonts w:ascii="Arial" w:hAnsi="Arial" w:cs="Arial"/>
              </w:rPr>
            </w:pPr>
            <w:r w:rsidRPr="008F3A34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Ependymoma</w:t>
            </w:r>
          </w:p>
          <w:p w14:paraId="36A0B4C3" w14:textId="77777777" w:rsidR="006E0DF1" w:rsidRDefault="006E0DF1" w:rsidP="002F5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Astrocytoma</w:t>
            </w:r>
          </w:p>
          <w:p w14:paraId="4E437E3F" w14:textId="77777777" w:rsidR="006E0DF1" w:rsidRDefault="006E0DF1" w:rsidP="002F5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ineoblastoma</w:t>
            </w:r>
          </w:p>
          <w:p w14:paraId="0E4F15D3" w14:textId="77777777" w:rsidR="006E0DF1" w:rsidRPr="00BD64BD" w:rsidRDefault="006E0DF1" w:rsidP="002F53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euro-oncologic lesion NOS</w:t>
            </w:r>
          </w:p>
        </w:tc>
        <w:tc>
          <w:tcPr>
            <w:tcW w:w="2430" w:type="dxa"/>
          </w:tcPr>
          <w:p w14:paraId="0B04F874" w14:textId="77777777" w:rsidR="006E0DF1" w:rsidRDefault="006E0DF1" w:rsidP="002F53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3 (37.9)</w:t>
            </w:r>
          </w:p>
          <w:p w14:paraId="58BC217A" w14:textId="77777777" w:rsidR="006E0DF1" w:rsidRDefault="006E0DF1" w:rsidP="002F53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2 (25.8)</w:t>
            </w:r>
          </w:p>
          <w:p w14:paraId="445D2D05" w14:textId="77777777" w:rsidR="006E0DF1" w:rsidRDefault="006E0DF1" w:rsidP="002F53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 (10.3)</w:t>
            </w:r>
          </w:p>
          <w:p w14:paraId="459501A4" w14:textId="77777777" w:rsidR="006E0DF1" w:rsidRDefault="006E0DF1" w:rsidP="002F53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 (10.3)</w:t>
            </w:r>
          </w:p>
          <w:p w14:paraId="006CCED8" w14:textId="77777777" w:rsidR="006E0DF1" w:rsidRDefault="006E0DF1" w:rsidP="002F53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 (5.7)</w:t>
            </w:r>
          </w:p>
          <w:p w14:paraId="6947D4E9" w14:textId="77777777" w:rsidR="006E0DF1" w:rsidRDefault="006E0DF1" w:rsidP="002F53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 (4.6)</w:t>
            </w:r>
          </w:p>
          <w:p w14:paraId="03BFE171" w14:textId="77777777" w:rsidR="006E0DF1" w:rsidRDefault="006E0DF1" w:rsidP="002F53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(2.3)</w:t>
            </w:r>
          </w:p>
          <w:p w14:paraId="73384F1D" w14:textId="77777777" w:rsidR="006E0DF1" w:rsidRDefault="006E0DF1" w:rsidP="002F53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(2.3)</w:t>
            </w:r>
          </w:p>
          <w:p w14:paraId="52400C09" w14:textId="77777777" w:rsidR="006E0DF1" w:rsidRPr="00C73316" w:rsidRDefault="006E0DF1" w:rsidP="002F531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1.1)</w:t>
            </w:r>
          </w:p>
        </w:tc>
      </w:tr>
    </w:tbl>
    <w:p w14:paraId="5EE7D4B3" w14:textId="77777777" w:rsidR="006E0DF1" w:rsidRDefault="006E0DF1" w:rsidP="006E0DF1"/>
    <w:p w14:paraId="41FDD8B6" w14:textId="77777777" w:rsidR="00FA1752" w:rsidRDefault="00FA1752" w:rsidP="00FA1752"/>
    <w:p w14:paraId="426FA718" w14:textId="77777777" w:rsidR="00FA1752" w:rsidRPr="00EE3F80" w:rsidRDefault="00FA1752" w:rsidP="00FA1752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>Supplemental T</w:t>
      </w:r>
      <w:r w:rsidRPr="006B1385">
        <w:rPr>
          <w:rFonts w:ascii="Arial" w:hAnsi="Arial" w:cs="Arial"/>
          <w:b/>
        </w:rPr>
        <w:t xml:space="preserve">able </w:t>
      </w:r>
      <w:r>
        <w:rPr>
          <w:rFonts w:ascii="Arial" w:hAnsi="Arial" w:cs="Arial"/>
          <w:b/>
        </w:rPr>
        <w:t>2</w:t>
      </w:r>
      <w:r w:rsidRPr="006B1385">
        <w:rPr>
          <w:rFonts w:ascii="Arial" w:hAnsi="Arial" w:cs="Arial"/>
          <w:b/>
        </w:rPr>
        <w:t xml:space="preserve">.  </w:t>
      </w:r>
      <w:r>
        <w:rPr>
          <w:rFonts w:ascii="Arial" w:hAnsi="Arial" w:cs="Arial"/>
          <w:bCs/>
        </w:rPr>
        <w:t>Therapy modalities administered to 224 unique patients by cancer diagnosis.</w:t>
      </w:r>
    </w:p>
    <w:tbl>
      <w:tblPr>
        <w:tblStyle w:val="TableGrid"/>
        <w:tblW w:w="8255" w:type="dxa"/>
        <w:tblInd w:w="35" w:type="dxa"/>
        <w:tblLook w:val="04A0" w:firstRow="1" w:lastRow="0" w:firstColumn="1" w:lastColumn="0" w:noHBand="0" w:noVBand="1"/>
      </w:tblPr>
      <w:tblGrid>
        <w:gridCol w:w="1575"/>
        <w:gridCol w:w="1190"/>
        <w:gridCol w:w="1350"/>
        <w:gridCol w:w="1545"/>
        <w:gridCol w:w="1456"/>
        <w:gridCol w:w="1139"/>
      </w:tblGrid>
      <w:tr w:rsidR="00FA1752" w14:paraId="2EDAB20C" w14:textId="77777777" w:rsidTr="00355D8C">
        <w:tc>
          <w:tcPr>
            <w:tcW w:w="1575" w:type="dxa"/>
            <w:shd w:val="clear" w:color="auto" w:fill="auto"/>
          </w:tcPr>
          <w:p w14:paraId="506A098D" w14:textId="77777777" w:rsidR="00FA1752" w:rsidRPr="00A760B9" w:rsidRDefault="00FA1752" w:rsidP="00355D8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90" w:type="dxa"/>
            <w:shd w:val="clear" w:color="auto" w:fill="auto"/>
          </w:tcPr>
          <w:p w14:paraId="0EFD4B28" w14:textId="77777777" w:rsidR="00FA1752" w:rsidRDefault="00FA1752" w:rsidP="00355D8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ytotoxic Only</w:t>
            </w:r>
          </w:p>
        </w:tc>
        <w:tc>
          <w:tcPr>
            <w:tcW w:w="1350" w:type="dxa"/>
            <w:shd w:val="clear" w:color="auto" w:fill="auto"/>
          </w:tcPr>
          <w:p w14:paraId="2638E459" w14:textId="77777777" w:rsidR="00FA1752" w:rsidRDefault="00FA1752" w:rsidP="00355D8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ytotoxic + Targeted</w:t>
            </w:r>
          </w:p>
        </w:tc>
        <w:tc>
          <w:tcPr>
            <w:tcW w:w="1545" w:type="dxa"/>
            <w:shd w:val="clear" w:color="auto" w:fill="auto"/>
          </w:tcPr>
          <w:p w14:paraId="6F9CE140" w14:textId="77777777" w:rsidR="00FA1752" w:rsidRDefault="00FA1752" w:rsidP="00355D8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rgeted Monotherapy</w:t>
            </w:r>
          </w:p>
        </w:tc>
        <w:tc>
          <w:tcPr>
            <w:tcW w:w="1456" w:type="dxa"/>
            <w:shd w:val="clear" w:color="auto" w:fill="auto"/>
          </w:tcPr>
          <w:p w14:paraId="707A59EB" w14:textId="77777777" w:rsidR="00FA1752" w:rsidRDefault="00FA1752" w:rsidP="00355D8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rgeted Combination</w:t>
            </w:r>
          </w:p>
        </w:tc>
        <w:tc>
          <w:tcPr>
            <w:tcW w:w="1139" w:type="dxa"/>
            <w:shd w:val="clear" w:color="auto" w:fill="auto"/>
          </w:tcPr>
          <w:p w14:paraId="20D88E60" w14:textId="77777777" w:rsidR="00FA1752" w:rsidRDefault="00FA1752" w:rsidP="00355D8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ther</w:t>
            </w:r>
          </w:p>
        </w:tc>
      </w:tr>
      <w:tr w:rsidR="00FA1752" w14:paraId="5C4A6069" w14:textId="77777777" w:rsidTr="00355D8C">
        <w:tc>
          <w:tcPr>
            <w:tcW w:w="1575" w:type="dxa"/>
            <w:shd w:val="clear" w:color="auto" w:fill="D9D9D9" w:themeFill="background1" w:themeFillShade="D9"/>
          </w:tcPr>
          <w:p w14:paraId="16ED408B" w14:textId="0484BC70" w:rsidR="00FA1752" w:rsidRPr="004B2590" w:rsidRDefault="00FA1752" w:rsidP="00355D8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ematologic Malignancies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26D1C13B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46.3)</w:t>
            </w:r>
          </w:p>
          <w:p w14:paraId="57EEB8C4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7C332A37" w14:textId="29AAD5FC" w:rsidR="00FA1752" w:rsidRPr="00A16342" w:rsidRDefault="00B3681D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A1752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6</w:t>
            </w:r>
            <w:r w:rsidR="00FA1752">
              <w:rPr>
                <w:rFonts w:ascii="Arial" w:hAnsi="Arial" w:cs="Arial"/>
              </w:rPr>
              <w:t>)</w:t>
            </w:r>
          </w:p>
          <w:p w14:paraId="51E77937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45" w:type="dxa"/>
            <w:shd w:val="clear" w:color="auto" w:fill="D9D9D9" w:themeFill="background1" w:themeFillShade="D9"/>
          </w:tcPr>
          <w:p w14:paraId="382208C6" w14:textId="1089C935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B3681D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</w:t>
            </w:r>
            <w:r w:rsidR="00B3681D">
              <w:rPr>
                <w:rFonts w:ascii="Arial" w:hAnsi="Arial" w:cs="Arial"/>
              </w:rPr>
              <w:t>27.8</w:t>
            </w:r>
            <w:r>
              <w:rPr>
                <w:rFonts w:ascii="Arial" w:hAnsi="Arial" w:cs="Arial"/>
              </w:rPr>
              <w:t>)</w:t>
            </w:r>
          </w:p>
          <w:p w14:paraId="0CB76CF3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6" w:type="dxa"/>
            <w:shd w:val="clear" w:color="auto" w:fill="D9D9D9" w:themeFill="background1" w:themeFillShade="D9"/>
          </w:tcPr>
          <w:p w14:paraId="73DB51A8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14:paraId="3FD8A0C1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</w:tcPr>
          <w:p w14:paraId="749BD637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20.4)</w:t>
            </w:r>
          </w:p>
          <w:p w14:paraId="1975EE79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</w:p>
        </w:tc>
      </w:tr>
      <w:tr w:rsidR="00FA1752" w:rsidRPr="004B2590" w14:paraId="70F4C0FB" w14:textId="77777777" w:rsidTr="00355D8C">
        <w:tc>
          <w:tcPr>
            <w:tcW w:w="1575" w:type="dxa"/>
            <w:shd w:val="clear" w:color="auto" w:fill="FFFFFF" w:themeFill="background1"/>
          </w:tcPr>
          <w:p w14:paraId="2C618EC9" w14:textId="77777777" w:rsidR="00FA1752" w:rsidRDefault="00FA1752" w:rsidP="00355D8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rain Tumors</w:t>
            </w:r>
          </w:p>
        </w:tc>
        <w:tc>
          <w:tcPr>
            <w:tcW w:w="1190" w:type="dxa"/>
            <w:shd w:val="clear" w:color="auto" w:fill="FFFFFF" w:themeFill="background1"/>
          </w:tcPr>
          <w:p w14:paraId="35AF8B6A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16.2)</w:t>
            </w:r>
          </w:p>
        </w:tc>
        <w:tc>
          <w:tcPr>
            <w:tcW w:w="1350" w:type="dxa"/>
            <w:shd w:val="clear" w:color="auto" w:fill="FFFFFF" w:themeFill="background1"/>
          </w:tcPr>
          <w:p w14:paraId="2A84258B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4.1)</w:t>
            </w:r>
          </w:p>
        </w:tc>
        <w:tc>
          <w:tcPr>
            <w:tcW w:w="1545" w:type="dxa"/>
            <w:shd w:val="clear" w:color="auto" w:fill="FFFFFF" w:themeFill="background1"/>
          </w:tcPr>
          <w:p w14:paraId="2AA11CA4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66.2)</w:t>
            </w:r>
          </w:p>
        </w:tc>
        <w:tc>
          <w:tcPr>
            <w:tcW w:w="1456" w:type="dxa"/>
            <w:shd w:val="clear" w:color="auto" w:fill="FFFFFF" w:themeFill="background1"/>
          </w:tcPr>
          <w:p w14:paraId="01D47C93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4)</w:t>
            </w:r>
          </w:p>
        </w:tc>
        <w:tc>
          <w:tcPr>
            <w:tcW w:w="1139" w:type="dxa"/>
            <w:shd w:val="clear" w:color="auto" w:fill="FFFFFF" w:themeFill="background1"/>
          </w:tcPr>
          <w:p w14:paraId="4FBBC155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2.2)</w:t>
            </w:r>
          </w:p>
        </w:tc>
      </w:tr>
      <w:tr w:rsidR="00FA1752" w:rsidRPr="004B2590" w14:paraId="7BD289AC" w14:textId="77777777" w:rsidTr="00355D8C">
        <w:tc>
          <w:tcPr>
            <w:tcW w:w="1575" w:type="dxa"/>
            <w:shd w:val="clear" w:color="auto" w:fill="D9D9D9" w:themeFill="background1" w:themeFillShade="D9"/>
          </w:tcPr>
          <w:p w14:paraId="789C4BA0" w14:textId="77777777" w:rsidR="00FA1752" w:rsidRDefault="00FA1752" w:rsidP="00355D8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lid Tumors</w:t>
            </w:r>
          </w:p>
        </w:tc>
        <w:tc>
          <w:tcPr>
            <w:tcW w:w="1190" w:type="dxa"/>
            <w:shd w:val="clear" w:color="auto" w:fill="D9D9D9" w:themeFill="background1" w:themeFillShade="D9"/>
          </w:tcPr>
          <w:p w14:paraId="1F0E2F4A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.5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E38EE97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29.2)</w:t>
            </w:r>
          </w:p>
        </w:tc>
        <w:tc>
          <w:tcPr>
            <w:tcW w:w="1545" w:type="dxa"/>
            <w:shd w:val="clear" w:color="auto" w:fill="D9D9D9" w:themeFill="background1" w:themeFillShade="D9"/>
          </w:tcPr>
          <w:p w14:paraId="69260659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47.2)</w:t>
            </w:r>
          </w:p>
        </w:tc>
        <w:tc>
          <w:tcPr>
            <w:tcW w:w="1456" w:type="dxa"/>
            <w:shd w:val="clear" w:color="auto" w:fill="D9D9D9" w:themeFill="background1" w:themeFillShade="D9"/>
          </w:tcPr>
          <w:p w14:paraId="72CE68F5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7.9)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739D7D08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13.5)</w:t>
            </w:r>
          </w:p>
        </w:tc>
      </w:tr>
      <w:tr w:rsidR="00FA1752" w:rsidRPr="004B2590" w14:paraId="2CCE77AF" w14:textId="77777777" w:rsidTr="00355D8C">
        <w:tc>
          <w:tcPr>
            <w:tcW w:w="1575" w:type="dxa"/>
            <w:shd w:val="clear" w:color="auto" w:fill="FFFFFF" w:themeFill="background1"/>
          </w:tcPr>
          <w:p w14:paraId="56F88FBB" w14:textId="77777777" w:rsidR="00FA1752" w:rsidRDefault="00FA1752" w:rsidP="00355D8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ther (NOS)</w:t>
            </w:r>
          </w:p>
        </w:tc>
        <w:tc>
          <w:tcPr>
            <w:tcW w:w="1190" w:type="dxa"/>
            <w:shd w:val="clear" w:color="auto" w:fill="FFFFFF" w:themeFill="background1"/>
          </w:tcPr>
          <w:p w14:paraId="18AEE9B4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50" w:type="dxa"/>
            <w:shd w:val="clear" w:color="auto" w:fill="FFFFFF" w:themeFill="background1"/>
          </w:tcPr>
          <w:p w14:paraId="09486008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45" w:type="dxa"/>
            <w:shd w:val="clear" w:color="auto" w:fill="FFFFFF" w:themeFill="background1"/>
          </w:tcPr>
          <w:p w14:paraId="3898CAE1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57.1)</w:t>
            </w:r>
          </w:p>
        </w:tc>
        <w:tc>
          <w:tcPr>
            <w:tcW w:w="1456" w:type="dxa"/>
            <w:shd w:val="clear" w:color="auto" w:fill="FFFFFF" w:themeFill="background1"/>
          </w:tcPr>
          <w:p w14:paraId="58ABE783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39" w:type="dxa"/>
            <w:shd w:val="clear" w:color="auto" w:fill="FFFFFF" w:themeFill="background1"/>
          </w:tcPr>
          <w:p w14:paraId="55DD7B42" w14:textId="77777777" w:rsidR="00FA1752" w:rsidRPr="00A16342" w:rsidRDefault="00FA1752" w:rsidP="00355D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42.9)</w:t>
            </w:r>
          </w:p>
        </w:tc>
      </w:tr>
    </w:tbl>
    <w:p w14:paraId="078255E8" w14:textId="77777777" w:rsidR="006E0DF1" w:rsidRDefault="006E0DF1" w:rsidP="004B2590">
      <w:pPr>
        <w:rPr>
          <w:rFonts w:ascii="Arial" w:hAnsi="Arial" w:cs="Arial"/>
          <w:b/>
        </w:rPr>
      </w:pPr>
    </w:p>
    <w:p w14:paraId="11726D47" w14:textId="77777777" w:rsidR="006E0DF1" w:rsidRDefault="006E0DF1" w:rsidP="004B2590">
      <w:pPr>
        <w:rPr>
          <w:rFonts w:ascii="Arial" w:hAnsi="Arial" w:cs="Arial"/>
          <w:b/>
        </w:rPr>
      </w:pPr>
    </w:p>
    <w:p w14:paraId="1C0556F8" w14:textId="52F98071" w:rsidR="00A57168" w:rsidRPr="004B2590" w:rsidRDefault="00A57168" w:rsidP="004B259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</w:t>
      </w:r>
      <w:r w:rsidRPr="006B1385">
        <w:rPr>
          <w:rFonts w:ascii="Arial" w:hAnsi="Arial" w:cs="Arial"/>
          <w:b/>
        </w:rPr>
        <w:t xml:space="preserve">able </w:t>
      </w:r>
      <w:r w:rsidR="002A3767">
        <w:rPr>
          <w:rFonts w:ascii="Arial" w:hAnsi="Arial" w:cs="Arial"/>
          <w:b/>
        </w:rPr>
        <w:t>3</w:t>
      </w:r>
      <w:r w:rsidRPr="006B1385">
        <w:rPr>
          <w:rFonts w:ascii="Arial" w:hAnsi="Arial" w:cs="Arial"/>
          <w:b/>
        </w:rPr>
        <w:t xml:space="preserve">.  </w:t>
      </w:r>
      <w:r>
        <w:rPr>
          <w:rFonts w:ascii="Arial" w:eastAsia="Times New Roman" w:hAnsi="Arial" w:cs="Arial"/>
        </w:rPr>
        <w:t>C</w:t>
      </w:r>
      <w:r w:rsidRPr="006B1385">
        <w:rPr>
          <w:rFonts w:ascii="Arial" w:eastAsia="Times New Roman" w:hAnsi="Arial" w:cs="Arial"/>
        </w:rPr>
        <w:t xml:space="preserve">haracteristics </w:t>
      </w:r>
      <w:r>
        <w:rPr>
          <w:rFonts w:ascii="Arial" w:eastAsia="Times New Roman" w:hAnsi="Arial" w:cs="Arial"/>
        </w:rPr>
        <w:t xml:space="preserve">of 1270 patients </w:t>
      </w:r>
      <w:r w:rsidRPr="00712E60">
        <w:rPr>
          <w:rFonts w:ascii="Arial" w:eastAsia="Times New Roman" w:hAnsi="Arial" w:cs="Arial"/>
          <w:b/>
          <w:bCs/>
          <w:i/>
          <w:iCs/>
        </w:rPr>
        <w:t xml:space="preserve">enrolled </w:t>
      </w:r>
      <w:r>
        <w:rPr>
          <w:rFonts w:ascii="Arial" w:eastAsia="Times New Roman" w:hAnsi="Arial" w:cs="Arial"/>
        </w:rPr>
        <w:t xml:space="preserve">in Phase II, Phase II/III, Phase III or Feasibility/Pilot Combined Trials 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860"/>
        <w:gridCol w:w="2430"/>
      </w:tblGrid>
      <w:tr w:rsidR="00A57168" w14:paraId="49205161" w14:textId="77777777" w:rsidTr="004821B5">
        <w:tc>
          <w:tcPr>
            <w:tcW w:w="3860" w:type="dxa"/>
            <w:shd w:val="clear" w:color="auto" w:fill="D0CECE" w:themeFill="background2" w:themeFillShade="E6"/>
          </w:tcPr>
          <w:p w14:paraId="13E63247" w14:textId="77777777" w:rsidR="00A57168" w:rsidRDefault="00A57168" w:rsidP="0091439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tient Characteristic</w:t>
            </w:r>
          </w:p>
        </w:tc>
        <w:tc>
          <w:tcPr>
            <w:tcW w:w="2430" w:type="dxa"/>
            <w:shd w:val="clear" w:color="auto" w:fill="D0CECE" w:themeFill="background2" w:themeFillShade="E6"/>
          </w:tcPr>
          <w:p w14:paraId="01237A88" w14:textId="77777777" w:rsidR="00A57168" w:rsidRDefault="00A57168" w:rsidP="0091439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A57168" w14:paraId="0766B307" w14:textId="77777777" w:rsidTr="0091439F">
        <w:tc>
          <w:tcPr>
            <w:tcW w:w="3860" w:type="dxa"/>
          </w:tcPr>
          <w:p w14:paraId="4014E2EF" w14:textId="77777777" w:rsidR="00A57168" w:rsidRDefault="00A57168" w:rsidP="0091439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x</w:t>
            </w:r>
          </w:p>
          <w:p w14:paraId="7C52C110" w14:textId="77777777" w:rsidR="00A57168" w:rsidRPr="008F3A34" w:rsidRDefault="00A57168" w:rsidP="0091439F">
            <w:pPr>
              <w:rPr>
                <w:rFonts w:ascii="Arial" w:hAnsi="Arial" w:cs="Arial"/>
              </w:rPr>
            </w:pPr>
            <w:r w:rsidRPr="008F3A34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Female</w:t>
            </w:r>
          </w:p>
          <w:p w14:paraId="7797A820" w14:textId="77777777" w:rsidR="00A57168" w:rsidRDefault="00A57168" w:rsidP="0091439F">
            <w:pPr>
              <w:rPr>
                <w:rFonts w:ascii="Arial" w:hAnsi="Arial" w:cs="Arial"/>
              </w:rPr>
            </w:pPr>
            <w:r w:rsidRPr="008F3A34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Male</w:t>
            </w:r>
          </w:p>
          <w:p w14:paraId="0DC585A4" w14:textId="5F7F21FA" w:rsidR="00A57168" w:rsidRPr="00BD64BD" w:rsidRDefault="00A57168" w:rsidP="009143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Unknown</w:t>
            </w:r>
          </w:p>
        </w:tc>
        <w:tc>
          <w:tcPr>
            <w:tcW w:w="2430" w:type="dxa"/>
          </w:tcPr>
          <w:p w14:paraId="6DA49DBF" w14:textId="77777777" w:rsidR="00A57168" w:rsidRDefault="00A57168" w:rsidP="0091439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F4498ED" w14:textId="6AC701CD" w:rsidR="00A57168" w:rsidRDefault="00A57168" w:rsidP="0091439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95 (47.0)</w:t>
            </w:r>
          </w:p>
          <w:p w14:paraId="6CF0763B" w14:textId="77777777" w:rsidR="00A57168" w:rsidRDefault="00A57168" w:rsidP="0091439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71 (53.0)</w:t>
            </w:r>
          </w:p>
          <w:p w14:paraId="65ABB5B4" w14:textId="5FF4B1E3" w:rsidR="00A57168" w:rsidRPr="00C73316" w:rsidRDefault="00A57168" w:rsidP="0091439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A57168" w14:paraId="72E204E0" w14:textId="77777777" w:rsidTr="00AD0937">
        <w:trPr>
          <w:trHeight w:val="980"/>
        </w:trPr>
        <w:tc>
          <w:tcPr>
            <w:tcW w:w="3860" w:type="dxa"/>
            <w:shd w:val="clear" w:color="auto" w:fill="D9D9D9" w:themeFill="background1" w:themeFillShade="D9"/>
          </w:tcPr>
          <w:p w14:paraId="09EED7F5" w14:textId="77777777" w:rsidR="00A57168" w:rsidRDefault="00A57168" w:rsidP="0091439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 at Enrollment</w:t>
            </w:r>
          </w:p>
          <w:p w14:paraId="2ADF7F43" w14:textId="77777777" w:rsidR="00A57168" w:rsidRPr="008F3A34" w:rsidRDefault="00A57168" w:rsidP="0091439F">
            <w:pPr>
              <w:rPr>
                <w:rFonts w:ascii="Arial" w:hAnsi="Arial" w:cs="Arial"/>
              </w:rPr>
            </w:pPr>
            <w:r w:rsidRPr="008F3A34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 xml:space="preserve">&lt;2 years </w:t>
            </w:r>
          </w:p>
          <w:p w14:paraId="5B21FC17" w14:textId="77777777" w:rsidR="00A57168" w:rsidRPr="008F3A34" w:rsidRDefault="00A57168" w:rsidP="0091439F">
            <w:pPr>
              <w:rPr>
                <w:rFonts w:ascii="Arial" w:hAnsi="Arial" w:cs="Arial"/>
              </w:rPr>
            </w:pPr>
            <w:r w:rsidRPr="008F3A34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 xml:space="preserve"> 2 - &lt;18 years</w:t>
            </w:r>
          </w:p>
          <w:p w14:paraId="41D0D486" w14:textId="77777777" w:rsidR="00A57168" w:rsidRPr="005B7B6C" w:rsidRDefault="00A57168" w:rsidP="0091439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   </w:t>
            </w:r>
            <w:r>
              <w:rPr>
                <w:rFonts w:ascii="Arial" w:hAnsi="Arial" w:cs="Arial"/>
              </w:rPr>
              <w:t>18</w:t>
            </w:r>
            <w:r w:rsidRPr="005B7B6C">
              <w:rPr>
                <w:rFonts w:ascii="Arial" w:hAnsi="Arial" w:cs="Arial"/>
              </w:rPr>
              <w:t>+ years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0375EE2D" w14:textId="77777777" w:rsidR="00A57168" w:rsidRDefault="00A57168" w:rsidP="0091439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E3EF17D" w14:textId="01EE01F9" w:rsidR="00A57168" w:rsidRDefault="00A57168" w:rsidP="0091439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2 (</w:t>
            </w:r>
            <w:r w:rsidR="004C6E31">
              <w:rPr>
                <w:rFonts w:ascii="Arial" w:hAnsi="Arial" w:cs="Arial"/>
                <w:color w:val="000000" w:themeColor="text1"/>
              </w:rPr>
              <w:t>8</w:t>
            </w:r>
            <w:r>
              <w:rPr>
                <w:rFonts w:ascii="Arial" w:hAnsi="Arial" w:cs="Arial"/>
                <w:color w:val="000000" w:themeColor="text1"/>
              </w:rPr>
              <w:t>.8)</w:t>
            </w:r>
          </w:p>
          <w:p w14:paraId="2FC32AA4" w14:textId="5F80681A" w:rsidR="00A57168" w:rsidRDefault="00A57168" w:rsidP="0091439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24 (7</w:t>
            </w:r>
            <w:r w:rsidR="004C6E31">
              <w:rPr>
                <w:rFonts w:ascii="Arial" w:hAnsi="Arial" w:cs="Arial"/>
                <w:color w:val="000000" w:themeColor="text1"/>
              </w:rPr>
              <w:t>7</w:t>
            </w:r>
            <w:r>
              <w:rPr>
                <w:rFonts w:ascii="Arial" w:hAnsi="Arial" w:cs="Arial"/>
                <w:color w:val="000000" w:themeColor="text1"/>
              </w:rPr>
              <w:t>.</w:t>
            </w:r>
            <w:r w:rsidR="004C6E31">
              <w:rPr>
                <w:rFonts w:ascii="Arial" w:hAnsi="Arial" w:cs="Arial"/>
                <w:color w:val="000000" w:themeColor="text1"/>
              </w:rPr>
              <w:t>0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  <w:p w14:paraId="6D47B46F" w14:textId="4D06D849" w:rsidR="00A57168" w:rsidRPr="00C73316" w:rsidRDefault="00A57168" w:rsidP="0091439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7 (</w:t>
            </w:r>
            <w:r w:rsidR="00392D1F">
              <w:rPr>
                <w:rFonts w:ascii="Arial" w:hAnsi="Arial" w:cs="Arial"/>
                <w:color w:val="000000" w:themeColor="text1"/>
              </w:rPr>
              <w:t>14.2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4821B5" w14:paraId="0606D612" w14:textId="77777777" w:rsidTr="004821B5">
        <w:trPr>
          <w:trHeight w:val="980"/>
        </w:trPr>
        <w:tc>
          <w:tcPr>
            <w:tcW w:w="3860" w:type="dxa"/>
            <w:shd w:val="clear" w:color="auto" w:fill="FFFFFF" w:themeFill="background1"/>
          </w:tcPr>
          <w:p w14:paraId="1FF1BD41" w14:textId="77777777" w:rsidR="004821B5" w:rsidRDefault="004821B5" w:rsidP="004821B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ce</w:t>
            </w:r>
          </w:p>
          <w:p w14:paraId="17F625C8" w14:textId="77777777" w:rsidR="004821B5" w:rsidRPr="008F3A34" w:rsidRDefault="004821B5" w:rsidP="004821B5">
            <w:pPr>
              <w:rPr>
                <w:rFonts w:ascii="Arial" w:hAnsi="Arial" w:cs="Arial"/>
              </w:rPr>
            </w:pPr>
            <w:r w:rsidRPr="008F3A34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Asian</w:t>
            </w:r>
          </w:p>
          <w:p w14:paraId="591421DA" w14:textId="77777777" w:rsidR="004821B5" w:rsidRPr="008F3A34" w:rsidRDefault="004821B5" w:rsidP="004821B5">
            <w:pPr>
              <w:rPr>
                <w:rFonts w:ascii="Arial" w:hAnsi="Arial" w:cs="Arial"/>
              </w:rPr>
            </w:pPr>
            <w:r w:rsidRPr="008F3A34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Black</w:t>
            </w:r>
          </w:p>
          <w:p w14:paraId="74638ADF" w14:textId="77777777" w:rsidR="004821B5" w:rsidRDefault="004821B5" w:rsidP="004821B5">
            <w:pPr>
              <w:rPr>
                <w:rFonts w:ascii="Arial" w:hAnsi="Arial" w:cs="Arial"/>
              </w:rPr>
            </w:pPr>
            <w:r w:rsidRPr="008F3A34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White</w:t>
            </w:r>
          </w:p>
          <w:p w14:paraId="325AE4B5" w14:textId="409D2046" w:rsidR="004821B5" w:rsidRDefault="004821B5" w:rsidP="004821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</w:t>
            </w:r>
            <w:r w:rsidR="00622F11">
              <w:rPr>
                <w:rFonts w:ascii="Arial" w:hAnsi="Arial" w:cs="Arial"/>
              </w:rPr>
              <w:t>Other</w:t>
            </w:r>
          </w:p>
          <w:p w14:paraId="05378D6B" w14:textId="44697DC8" w:rsidR="00622F11" w:rsidRPr="00622F11" w:rsidRDefault="00622F11" w:rsidP="004821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    </w:t>
            </w:r>
            <w:r w:rsidRPr="00622F11">
              <w:rPr>
                <w:rFonts w:ascii="Arial" w:hAnsi="Arial" w:cs="Arial"/>
              </w:rPr>
              <w:t>Unknown</w:t>
            </w:r>
          </w:p>
        </w:tc>
        <w:tc>
          <w:tcPr>
            <w:tcW w:w="2430" w:type="dxa"/>
            <w:shd w:val="clear" w:color="auto" w:fill="FFFFFF" w:themeFill="background1"/>
          </w:tcPr>
          <w:p w14:paraId="35221A0A" w14:textId="77777777" w:rsidR="004821B5" w:rsidRDefault="004821B5" w:rsidP="004821B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  <w:p w14:paraId="784DC5B3" w14:textId="44D7DAC7" w:rsidR="004821B5" w:rsidRDefault="004821B5" w:rsidP="004821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2 (</w:t>
            </w:r>
            <w:r w:rsidR="00792E01">
              <w:rPr>
                <w:rFonts w:ascii="Arial" w:hAnsi="Arial" w:cs="Arial"/>
                <w:color w:val="000000" w:themeColor="text1"/>
              </w:rPr>
              <w:t>3.3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  <w:p w14:paraId="5AA65C96" w14:textId="2AACEF06" w:rsidR="004821B5" w:rsidRDefault="004821B5" w:rsidP="004821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9 (</w:t>
            </w:r>
            <w:r w:rsidR="00792E01">
              <w:rPr>
                <w:rFonts w:ascii="Arial" w:hAnsi="Arial" w:cs="Arial"/>
                <w:color w:val="000000" w:themeColor="text1"/>
              </w:rPr>
              <w:t>5.4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  <w:p w14:paraId="3B3ACA5F" w14:textId="66779F74" w:rsidR="004821B5" w:rsidRDefault="004821B5" w:rsidP="004821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42 (</w:t>
            </w:r>
            <w:r w:rsidR="00792E01">
              <w:rPr>
                <w:rFonts w:ascii="Arial" w:hAnsi="Arial" w:cs="Arial"/>
                <w:color w:val="000000" w:themeColor="text1"/>
              </w:rPr>
              <w:t>66.3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  <w:p w14:paraId="4361DBDA" w14:textId="381BBE8C" w:rsidR="00622F11" w:rsidRDefault="00622F11" w:rsidP="004821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0 (</w:t>
            </w:r>
            <w:r w:rsidR="00792E01">
              <w:rPr>
                <w:rFonts w:ascii="Arial" w:hAnsi="Arial" w:cs="Arial"/>
                <w:color w:val="000000" w:themeColor="text1"/>
              </w:rPr>
              <w:t>8.7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  <w:p w14:paraId="3F38EDC8" w14:textId="52867836" w:rsidR="004821B5" w:rsidRDefault="00622F11" w:rsidP="004821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</w:t>
            </w:r>
            <w:r w:rsidR="004821B5" w:rsidRPr="00A57168">
              <w:rPr>
                <w:rFonts w:ascii="Arial" w:hAnsi="Arial" w:cs="Arial"/>
                <w:color w:val="000000" w:themeColor="text1"/>
              </w:rPr>
              <w:t>7</w:t>
            </w:r>
            <w:r w:rsidR="00792E01">
              <w:rPr>
                <w:rFonts w:ascii="Arial" w:hAnsi="Arial" w:cs="Arial"/>
                <w:color w:val="000000" w:themeColor="text1"/>
              </w:rPr>
              <w:t xml:space="preserve"> (16.3)</w:t>
            </w:r>
          </w:p>
        </w:tc>
      </w:tr>
      <w:tr w:rsidR="004821B5" w14:paraId="5ED69D4D" w14:textId="77777777" w:rsidTr="00AD0937">
        <w:trPr>
          <w:trHeight w:val="980"/>
        </w:trPr>
        <w:tc>
          <w:tcPr>
            <w:tcW w:w="3860" w:type="dxa"/>
            <w:shd w:val="clear" w:color="auto" w:fill="D9D9D9" w:themeFill="background1" w:themeFillShade="D9"/>
          </w:tcPr>
          <w:p w14:paraId="183ABDF7" w14:textId="77777777" w:rsidR="004821B5" w:rsidRDefault="004821B5" w:rsidP="004821B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thnicity</w:t>
            </w:r>
          </w:p>
          <w:p w14:paraId="2096606F" w14:textId="77777777" w:rsidR="004821B5" w:rsidRPr="008F3A34" w:rsidRDefault="004821B5" w:rsidP="004821B5">
            <w:pPr>
              <w:rPr>
                <w:rFonts w:ascii="Arial" w:hAnsi="Arial" w:cs="Arial"/>
              </w:rPr>
            </w:pPr>
            <w:r w:rsidRPr="008F3A34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Hispanic</w:t>
            </w:r>
          </w:p>
          <w:p w14:paraId="43FE428A" w14:textId="77777777" w:rsidR="004821B5" w:rsidRPr="008F3A34" w:rsidRDefault="004821B5" w:rsidP="004821B5">
            <w:pPr>
              <w:rPr>
                <w:rFonts w:ascii="Arial" w:hAnsi="Arial" w:cs="Arial"/>
              </w:rPr>
            </w:pPr>
            <w:r w:rsidRPr="008F3A34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Non-Hispanic</w:t>
            </w:r>
          </w:p>
          <w:p w14:paraId="04136656" w14:textId="0C4B752A" w:rsidR="004821B5" w:rsidRDefault="004821B5" w:rsidP="004821B5">
            <w:pPr>
              <w:rPr>
                <w:rFonts w:ascii="Arial" w:hAnsi="Arial" w:cs="Arial"/>
                <w:b/>
                <w:bCs/>
              </w:rPr>
            </w:pPr>
            <w:r w:rsidRPr="008F3A34">
              <w:rPr>
                <w:rFonts w:ascii="Arial" w:hAnsi="Arial" w:cs="Arial"/>
              </w:rPr>
              <w:t xml:space="preserve">    </w:t>
            </w:r>
            <w:r>
              <w:rPr>
                <w:rFonts w:ascii="Arial" w:hAnsi="Arial" w:cs="Arial"/>
              </w:rPr>
              <w:t>Unknown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45DA753E" w14:textId="77777777" w:rsidR="004821B5" w:rsidRDefault="004821B5" w:rsidP="004821B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  <w:p w14:paraId="68D0B312" w14:textId="39C87966" w:rsidR="004821B5" w:rsidRDefault="004821B5" w:rsidP="004821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9 (1</w:t>
            </w:r>
            <w:r w:rsidR="00792E01">
              <w:rPr>
                <w:rFonts w:ascii="Arial" w:hAnsi="Arial" w:cs="Arial"/>
                <w:color w:val="000000" w:themeColor="text1"/>
              </w:rPr>
              <w:t>0.9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  <w:p w14:paraId="2972BACB" w14:textId="1394BD6C" w:rsidR="004821B5" w:rsidRDefault="004821B5" w:rsidP="004821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24 (</w:t>
            </w:r>
            <w:r w:rsidR="00792E01">
              <w:rPr>
                <w:rFonts w:ascii="Arial" w:hAnsi="Arial" w:cs="Arial"/>
                <w:color w:val="000000" w:themeColor="text1"/>
              </w:rPr>
              <w:t>72.8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  <w:p w14:paraId="7749A1F1" w14:textId="3EAED7FC" w:rsidR="004821B5" w:rsidRDefault="004821B5" w:rsidP="004821B5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7</w:t>
            </w:r>
            <w:r w:rsidR="00792E01">
              <w:rPr>
                <w:rFonts w:ascii="Arial" w:hAnsi="Arial" w:cs="Arial"/>
                <w:color w:val="000000" w:themeColor="text1"/>
              </w:rPr>
              <w:t xml:space="preserve"> (16.3)</w:t>
            </w:r>
          </w:p>
        </w:tc>
      </w:tr>
    </w:tbl>
    <w:p w14:paraId="0935B975" w14:textId="77777777" w:rsidR="0040164C" w:rsidRDefault="0040164C"/>
    <w:p w14:paraId="1D82DBAE" w14:textId="77777777" w:rsidR="004C6E31" w:rsidRDefault="004C6E31"/>
    <w:sectPr w:rsidR="004C6E31" w:rsidSect="00B23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8B0375"/>
    <w:multiLevelType w:val="hybridMultilevel"/>
    <w:tmpl w:val="AE9C2B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8BE330A"/>
    <w:multiLevelType w:val="hybridMultilevel"/>
    <w:tmpl w:val="EF38BE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8202B6"/>
    <w:multiLevelType w:val="hybridMultilevel"/>
    <w:tmpl w:val="EF38BE1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E671B1"/>
    <w:multiLevelType w:val="hybridMultilevel"/>
    <w:tmpl w:val="B3CE63D0"/>
    <w:lvl w:ilvl="0" w:tplc="1542F8F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C562F6"/>
    <w:multiLevelType w:val="hybridMultilevel"/>
    <w:tmpl w:val="C61481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87D0686"/>
    <w:multiLevelType w:val="hybridMultilevel"/>
    <w:tmpl w:val="EF38BE1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7475505">
    <w:abstractNumId w:val="3"/>
  </w:num>
  <w:num w:numId="2" w16cid:durableId="895700785">
    <w:abstractNumId w:val="4"/>
  </w:num>
  <w:num w:numId="3" w16cid:durableId="92753612">
    <w:abstractNumId w:val="0"/>
  </w:num>
  <w:num w:numId="4" w16cid:durableId="607664100">
    <w:abstractNumId w:val="1"/>
  </w:num>
  <w:num w:numId="5" w16cid:durableId="506603266">
    <w:abstractNumId w:val="2"/>
  </w:num>
  <w:num w:numId="6" w16cid:durableId="206539939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70A"/>
    <w:rsid w:val="00052725"/>
    <w:rsid w:val="00057855"/>
    <w:rsid w:val="000622CF"/>
    <w:rsid w:val="00087BA8"/>
    <w:rsid w:val="000A29CD"/>
    <w:rsid w:val="000B3E8A"/>
    <w:rsid w:val="000F0320"/>
    <w:rsid w:val="000F19DD"/>
    <w:rsid w:val="000F1D13"/>
    <w:rsid w:val="00104535"/>
    <w:rsid w:val="0012799A"/>
    <w:rsid w:val="00130F4E"/>
    <w:rsid w:val="00152144"/>
    <w:rsid w:val="00170FFC"/>
    <w:rsid w:val="00172FC3"/>
    <w:rsid w:val="0018666F"/>
    <w:rsid w:val="001921D8"/>
    <w:rsid w:val="001A4D8E"/>
    <w:rsid w:val="001B0F44"/>
    <w:rsid w:val="001B4D1C"/>
    <w:rsid w:val="001B660D"/>
    <w:rsid w:val="001B7597"/>
    <w:rsid w:val="001D026C"/>
    <w:rsid w:val="001D1466"/>
    <w:rsid w:val="001D6B93"/>
    <w:rsid w:val="001E3F5A"/>
    <w:rsid w:val="002061D1"/>
    <w:rsid w:val="002165A7"/>
    <w:rsid w:val="00224FE1"/>
    <w:rsid w:val="00227CD9"/>
    <w:rsid w:val="00253D38"/>
    <w:rsid w:val="00276BE6"/>
    <w:rsid w:val="00283EB4"/>
    <w:rsid w:val="002A04BB"/>
    <w:rsid w:val="002A0FB3"/>
    <w:rsid w:val="002A3767"/>
    <w:rsid w:val="002B5CB0"/>
    <w:rsid w:val="002F0970"/>
    <w:rsid w:val="00305CCE"/>
    <w:rsid w:val="0032141C"/>
    <w:rsid w:val="00333812"/>
    <w:rsid w:val="003427F5"/>
    <w:rsid w:val="0035294E"/>
    <w:rsid w:val="00392D1F"/>
    <w:rsid w:val="003B7CD9"/>
    <w:rsid w:val="003C10C9"/>
    <w:rsid w:val="003F0929"/>
    <w:rsid w:val="003F1287"/>
    <w:rsid w:val="003F189A"/>
    <w:rsid w:val="0040164C"/>
    <w:rsid w:val="004377CE"/>
    <w:rsid w:val="00445593"/>
    <w:rsid w:val="00452A11"/>
    <w:rsid w:val="00456971"/>
    <w:rsid w:val="00461C22"/>
    <w:rsid w:val="00466CCE"/>
    <w:rsid w:val="00471183"/>
    <w:rsid w:val="004821B5"/>
    <w:rsid w:val="004821C0"/>
    <w:rsid w:val="004A41B4"/>
    <w:rsid w:val="004A785B"/>
    <w:rsid w:val="004B2590"/>
    <w:rsid w:val="004B517A"/>
    <w:rsid w:val="004C06CC"/>
    <w:rsid w:val="004C52F0"/>
    <w:rsid w:val="004C6DE4"/>
    <w:rsid w:val="004C6E31"/>
    <w:rsid w:val="004F5F8D"/>
    <w:rsid w:val="00516E48"/>
    <w:rsid w:val="0051704B"/>
    <w:rsid w:val="00517994"/>
    <w:rsid w:val="00544198"/>
    <w:rsid w:val="005B782B"/>
    <w:rsid w:val="005B7B6C"/>
    <w:rsid w:val="005C1CD0"/>
    <w:rsid w:val="005D4D52"/>
    <w:rsid w:val="005D61AB"/>
    <w:rsid w:val="005E3A24"/>
    <w:rsid w:val="005F4146"/>
    <w:rsid w:val="005F75E5"/>
    <w:rsid w:val="00603BDD"/>
    <w:rsid w:val="0061172B"/>
    <w:rsid w:val="00615E35"/>
    <w:rsid w:val="00622CEE"/>
    <w:rsid w:val="00622F11"/>
    <w:rsid w:val="00623E9B"/>
    <w:rsid w:val="00633B1B"/>
    <w:rsid w:val="00641D46"/>
    <w:rsid w:val="0065581A"/>
    <w:rsid w:val="00655AE8"/>
    <w:rsid w:val="00672FA6"/>
    <w:rsid w:val="006766AB"/>
    <w:rsid w:val="006822C3"/>
    <w:rsid w:val="0069058F"/>
    <w:rsid w:val="006A3992"/>
    <w:rsid w:val="006B2CB3"/>
    <w:rsid w:val="006B7E15"/>
    <w:rsid w:val="006C66DD"/>
    <w:rsid w:val="006E0DF1"/>
    <w:rsid w:val="006F53ED"/>
    <w:rsid w:val="006F5AC2"/>
    <w:rsid w:val="00701481"/>
    <w:rsid w:val="00712E60"/>
    <w:rsid w:val="007171C2"/>
    <w:rsid w:val="00722716"/>
    <w:rsid w:val="00751736"/>
    <w:rsid w:val="007728D3"/>
    <w:rsid w:val="00780F51"/>
    <w:rsid w:val="00792E01"/>
    <w:rsid w:val="007D6E6A"/>
    <w:rsid w:val="007D78E9"/>
    <w:rsid w:val="007F4C13"/>
    <w:rsid w:val="00805269"/>
    <w:rsid w:val="0081395B"/>
    <w:rsid w:val="0081682F"/>
    <w:rsid w:val="00842DC6"/>
    <w:rsid w:val="00860EF1"/>
    <w:rsid w:val="00866CE0"/>
    <w:rsid w:val="00874C51"/>
    <w:rsid w:val="00881382"/>
    <w:rsid w:val="00882535"/>
    <w:rsid w:val="00897A06"/>
    <w:rsid w:val="008E2EEF"/>
    <w:rsid w:val="00923561"/>
    <w:rsid w:val="009304C1"/>
    <w:rsid w:val="00930D49"/>
    <w:rsid w:val="009502F9"/>
    <w:rsid w:val="00956BA7"/>
    <w:rsid w:val="00993B26"/>
    <w:rsid w:val="009A02B7"/>
    <w:rsid w:val="009A25F7"/>
    <w:rsid w:val="009A46C7"/>
    <w:rsid w:val="00A05524"/>
    <w:rsid w:val="00A16342"/>
    <w:rsid w:val="00A305E6"/>
    <w:rsid w:val="00A4290D"/>
    <w:rsid w:val="00A57168"/>
    <w:rsid w:val="00A760B9"/>
    <w:rsid w:val="00AA757F"/>
    <w:rsid w:val="00AB0203"/>
    <w:rsid w:val="00AC67F5"/>
    <w:rsid w:val="00AD0937"/>
    <w:rsid w:val="00AD1EFE"/>
    <w:rsid w:val="00AD574B"/>
    <w:rsid w:val="00AE790E"/>
    <w:rsid w:val="00B003E5"/>
    <w:rsid w:val="00B04C92"/>
    <w:rsid w:val="00B138EE"/>
    <w:rsid w:val="00B2059E"/>
    <w:rsid w:val="00B231DF"/>
    <w:rsid w:val="00B353A5"/>
    <w:rsid w:val="00B36594"/>
    <w:rsid w:val="00B3681D"/>
    <w:rsid w:val="00B619F7"/>
    <w:rsid w:val="00B914AF"/>
    <w:rsid w:val="00BA05F7"/>
    <w:rsid w:val="00BA218F"/>
    <w:rsid w:val="00BA7824"/>
    <w:rsid w:val="00BC2602"/>
    <w:rsid w:val="00BD45DA"/>
    <w:rsid w:val="00BD5F1E"/>
    <w:rsid w:val="00BD64BD"/>
    <w:rsid w:val="00BF2A10"/>
    <w:rsid w:val="00C04760"/>
    <w:rsid w:val="00C15BBD"/>
    <w:rsid w:val="00C203EB"/>
    <w:rsid w:val="00C55C46"/>
    <w:rsid w:val="00C67C0F"/>
    <w:rsid w:val="00C73558"/>
    <w:rsid w:val="00C9671E"/>
    <w:rsid w:val="00CA51B6"/>
    <w:rsid w:val="00CB02FE"/>
    <w:rsid w:val="00CB44FD"/>
    <w:rsid w:val="00D11737"/>
    <w:rsid w:val="00D30255"/>
    <w:rsid w:val="00D43722"/>
    <w:rsid w:val="00D778AB"/>
    <w:rsid w:val="00D930D4"/>
    <w:rsid w:val="00D9670A"/>
    <w:rsid w:val="00DB0CD1"/>
    <w:rsid w:val="00E14EC7"/>
    <w:rsid w:val="00E261B1"/>
    <w:rsid w:val="00E52DBB"/>
    <w:rsid w:val="00E57257"/>
    <w:rsid w:val="00E60D87"/>
    <w:rsid w:val="00E616F1"/>
    <w:rsid w:val="00E628BA"/>
    <w:rsid w:val="00E86638"/>
    <w:rsid w:val="00EC0A18"/>
    <w:rsid w:val="00ED6848"/>
    <w:rsid w:val="00EE2FFD"/>
    <w:rsid w:val="00EE3F80"/>
    <w:rsid w:val="00EE40CC"/>
    <w:rsid w:val="00EF2F54"/>
    <w:rsid w:val="00F012C1"/>
    <w:rsid w:val="00F11ABC"/>
    <w:rsid w:val="00F1564D"/>
    <w:rsid w:val="00F2105C"/>
    <w:rsid w:val="00F54BAC"/>
    <w:rsid w:val="00F552FE"/>
    <w:rsid w:val="00F553C2"/>
    <w:rsid w:val="00F8070D"/>
    <w:rsid w:val="00FA1752"/>
    <w:rsid w:val="00FD5C0B"/>
    <w:rsid w:val="00FE6AF0"/>
    <w:rsid w:val="00FF43CA"/>
    <w:rsid w:val="00FF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F08B7"/>
  <w15:chartTrackingRefBased/>
  <w15:docId w15:val="{5AEBFE7F-99E2-5449-BB55-6A91C6C44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70A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9670A"/>
    <w:pPr>
      <w:keepNext/>
      <w:outlineLvl w:val="0"/>
    </w:pPr>
    <w:rPr>
      <w:rFonts w:ascii="Times New Roman" w:eastAsia="Times New Roman" w:hAnsi="Times New Roman" w:cs="Times New Roman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9670A"/>
    <w:rPr>
      <w:rFonts w:ascii="Times New Roman" w:eastAsia="Times New Roman" w:hAnsi="Times New Roman" w:cs="Times New Roman"/>
      <w:b/>
      <w:bCs/>
      <w:kern w:val="0"/>
      <w:sz w:val="22"/>
      <w14:ligatures w14:val="none"/>
    </w:rPr>
  </w:style>
  <w:style w:type="paragraph" w:styleId="NormalWeb">
    <w:name w:val="Normal (Web)"/>
    <w:basedOn w:val="Normal"/>
    <w:uiPriority w:val="99"/>
    <w:unhideWhenUsed/>
    <w:rsid w:val="00D9670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nhideWhenUsed/>
    <w:rsid w:val="00D9670A"/>
    <w:rPr>
      <w:color w:val="0000FF"/>
      <w:u w:val="single"/>
    </w:rPr>
  </w:style>
  <w:style w:type="paragraph" w:customStyle="1" w:styleId="NoteLevel11">
    <w:name w:val="Note Level 11"/>
    <w:basedOn w:val="Normal"/>
    <w:rsid w:val="00D9670A"/>
    <w:pPr>
      <w:keepNext/>
      <w:tabs>
        <w:tab w:val="num" w:pos="0"/>
      </w:tabs>
      <w:contextualSpacing/>
      <w:outlineLvl w:val="0"/>
    </w:pPr>
    <w:rPr>
      <w:rFonts w:ascii="Verdana" w:eastAsia="MS Gothic" w:hAnsi="Verdana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967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9670A"/>
  </w:style>
  <w:style w:type="character" w:customStyle="1" w:styleId="CommentTextChar">
    <w:name w:val="Comment Text Char"/>
    <w:basedOn w:val="DefaultParagraphFont"/>
    <w:link w:val="CommentText"/>
    <w:uiPriority w:val="99"/>
    <w:rsid w:val="00D9670A"/>
    <w:rPr>
      <w:rFonts w:eastAsiaTheme="minorEastAsia"/>
      <w:kern w:val="0"/>
      <w14:ligatures w14:val="none"/>
    </w:rPr>
  </w:style>
  <w:style w:type="paragraph" w:styleId="BalloonText">
    <w:name w:val="Balloon Text"/>
    <w:basedOn w:val="Normal"/>
    <w:link w:val="BalloonTextChar"/>
    <w:unhideWhenUsed/>
    <w:rsid w:val="00D967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9670A"/>
    <w:rPr>
      <w:rFonts w:ascii="Lucida Grande" w:eastAsiaTheme="minorEastAsia" w:hAnsi="Lucida Grande" w:cs="Lucida Grande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rsid w:val="00D9670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D9670A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rsid w:val="00D9670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9670A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D9670A"/>
    <w:pPr>
      <w:ind w:left="720"/>
      <w:contextualSpacing/>
    </w:pPr>
    <w:rPr>
      <w:rFonts w:ascii="Arial" w:eastAsiaTheme="minorHAnsi" w:hAnsi="Arial"/>
      <w:sz w:val="22"/>
      <w:szCs w:val="22"/>
    </w:rPr>
  </w:style>
  <w:style w:type="character" w:customStyle="1" w:styleId="apple-converted-space">
    <w:name w:val="apple-converted-space"/>
    <w:basedOn w:val="DefaultParagraphFont"/>
    <w:rsid w:val="00D9670A"/>
  </w:style>
  <w:style w:type="table" w:styleId="TableGrid">
    <w:name w:val="Table Grid"/>
    <w:basedOn w:val="TableNormal"/>
    <w:uiPriority w:val="39"/>
    <w:rsid w:val="00D9670A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9670A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D9670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D9670A"/>
    <w:rPr>
      <w:i/>
      <w:iCs/>
    </w:rPr>
  </w:style>
  <w:style w:type="paragraph" w:styleId="Revision">
    <w:name w:val="Revision"/>
    <w:hidden/>
    <w:uiPriority w:val="99"/>
    <w:semiHidden/>
    <w:rsid w:val="00D9670A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rsid w:val="00D9670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D9670A"/>
    <w:rPr>
      <w:rFonts w:ascii="Cambria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D9670A"/>
    <w:rPr>
      <w:color w:val="954F72" w:themeColor="followed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rsid w:val="00D9670A"/>
    <w:rPr>
      <w:rFonts w:ascii="Cambria" w:eastAsiaTheme="minorEastAsia" w:hAnsi="Cambria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9670A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D9670A"/>
    <w:rPr>
      <w:rFonts w:ascii="Times New Roman" w:eastAsia="Times New Roman" w:hAnsi="Times New Roman" w:cs="Times New Roman"/>
      <w:b/>
      <w:bCs/>
      <w:sz w:val="22"/>
    </w:rPr>
  </w:style>
  <w:style w:type="character" w:customStyle="1" w:styleId="BodyTextChar">
    <w:name w:val="Body Text Char"/>
    <w:basedOn w:val="DefaultParagraphFont"/>
    <w:link w:val="BodyText"/>
    <w:rsid w:val="00D9670A"/>
    <w:rPr>
      <w:rFonts w:ascii="Times New Roman" w:eastAsia="Times New Roman" w:hAnsi="Times New Roman" w:cs="Times New Roman"/>
      <w:b/>
      <w:bCs/>
      <w:kern w:val="0"/>
      <w:sz w:val="22"/>
      <w14:ligatures w14:val="none"/>
    </w:rPr>
  </w:style>
  <w:style w:type="table" w:styleId="GridTable2">
    <w:name w:val="Grid Table 2"/>
    <w:basedOn w:val="TableNormal"/>
    <w:uiPriority w:val="47"/>
    <w:rsid w:val="005C1CD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D4A59A-49EA-2844-B774-756F7ACCB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ampbell</dc:creator>
  <cp:keywords/>
  <dc:description/>
  <cp:lastModifiedBy>Avina Rami</cp:lastModifiedBy>
  <cp:revision>2</cp:revision>
  <dcterms:created xsi:type="dcterms:W3CDTF">2025-03-04T04:07:00Z</dcterms:created>
  <dcterms:modified xsi:type="dcterms:W3CDTF">2025-03-04T04:07:00Z</dcterms:modified>
</cp:coreProperties>
</file>